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62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"/>
        <w:gridCol w:w="2500"/>
        <w:gridCol w:w="10702"/>
      </w:tblGrid>
      <w:tr w:rsidR="00F560E2" w:rsidRPr="00537DE1" w:rsidTr="00537DE1">
        <w:trPr>
          <w:trHeight w:val="255"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od groups</w:t>
            </w:r>
          </w:p>
        </w:tc>
        <w:tc>
          <w:tcPr>
            <w:tcW w:w="10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oods in the group</w:t>
            </w: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vertAlign w:val="superscript"/>
              </w:rPr>
              <w:t>1)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ice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rice, paddy rice, </w:t>
            </w:r>
            <w:proofErr w:type="spellStart"/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glutenous</w:t>
            </w:r>
            <w:proofErr w:type="spellEnd"/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rice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Whole grain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barley, sorghum, oats, brown rice, buckwheat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orean style soup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meat soup, vegetable soup, soybean paste soup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tew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meat, fish, shellfish, vegetables pot stew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at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beef, pork, edible viscera, beef product leg, mutton meat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rocessed meat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ham, sausage, bacon, dried beef, hamburger patty, beef and pork roll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oultry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chicken, edible viscera, chicken soup, duck, turkey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ish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fish with white meat, fish with blue back, fish with red meat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hellfish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oyster, clam, turban shell, abalone, mussel, crab, squid, shrimp, octopus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Egg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chicken's egg, quail's egg, duck's egg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Kimchi</w:t>
            </w:r>
            <w:proofErr w:type="spellEnd"/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all types of </w:t>
            </w:r>
            <w:proofErr w:type="spellStart"/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kimchi</w:t>
            </w:r>
            <w:proofErr w:type="spellEnd"/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green and dark yellow vegetables, white vegetables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ushroom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oyster mushroom, pine mushroom, mushroom, winter fungus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Vegetable oil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perilla</w:t>
            </w:r>
            <w:proofErr w:type="spellEnd"/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 oil, margarine, corn oil, olive oil, sesame oil, soybean oil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ut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peanut, walnut, almond, pine nut, cashew nut, sunflower seed, acorn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ickled vegetable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 xml:space="preserve">cucumber pickled and preserved with salt, </w:t>
            </w:r>
            <w:proofErr w:type="spellStart"/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naraseukei</w:t>
            </w:r>
            <w:proofErr w:type="spellEnd"/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7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aweed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aver, see tangle, sea mustard, sea lettuce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ulse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oybean, soybean curd, red bean, soybean milk, green peas, soybean paste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odle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instant noodle, Chinese noodle, buckwheat noodle, spaghetti, </w:t>
            </w:r>
            <w:proofErr w:type="spellStart"/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  <w:u w:val="single"/>
              </w:rPr>
              <w:t>U</w:t>
            </w: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ong</w:t>
            </w:r>
            <w:proofErr w:type="spellEnd"/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 dumpling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read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loaf bread, sandwich, pizza, pie, hotdog, sponge cake, croissant, hamburger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oft drink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kern w:val="0"/>
                <w:sz w:val="16"/>
                <w:szCs w:val="16"/>
              </w:rPr>
              <w:t>coke, other carbonated beverages, sports beverage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cohol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beer, rice wine, </w:t>
            </w:r>
            <w:proofErr w:type="spellStart"/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oju</w:t>
            </w:r>
            <w:proofErr w:type="spellEnd"/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, whisky, unstrained rice wine, champagne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ea product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ried fish, small fish with bone, canned fish, fish egg, fish fermented, fish paste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airy product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ilk, yogurt, yogurt curd type, cheese, condensed milk, ice milk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Rice cake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all types of rice cake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6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uit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apple, orange, banana, strawberry, grape, peach, pear, kiwi, persimmons, melon, water melon, citrus, plum, apricots, pineapple, canned fruit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uit &amp; vegetable juice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vegetable juice, tomato juice, 100% fruit juice, sweetened fruit drinks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Potatoe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white potatoes, </w:t>
            </w:r>
            <w:proofErr w:type="spellStart"/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rench</w:t>
            </w:r>
            <w:proofErr w:type="spellEnd"/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 fries, sweet potatoes, corn, taro, starches,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alt-containing seasoning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soy sauce, soybean paste, red pepper paste, tomato ketchup, mayonnaise, oyster sauce, salty seasonings used during cooking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Sugar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fructose, honey, jam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onfectioneries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crude maltose, jelly, chocolate, caramel, ice cream 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.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offee &amp; cocoa</w:t>
            </w:r>
          </w:p>
        </w:tc>
        <w:tc>
          <w:tcPr>
            <w:tcW w:w="10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coffee, cocoa</w:t>
            </w:r>
          </w:p>
        </w:tc>
      </w:tr>
      <w:tr w:rsidR="00F560E2" w:rsidRPr="00537DE1" w:rsidTr="00537DE1">
        <w:trPr>
          <w:trHeight w:val="255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.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Tea</w:t>
            </w:r>
          </w:p>
        </w:tc>
        <w:tc>
          <w:tcPr>
            <w:tcW w:w="10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537DE1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green tea, black tea, ginseng tea, red ginseng tea, ginger tea, citron tea</w:t>
            </w:r>
          </w:p>
        </w:tc>
      </w:tr>
      <w:tr w:rsidR="00F560E2" w:rsidRPr="00537DE1" w:rsidTr="00537DE1">
        <w:trPr>
          <w:trHeight w:val="255"/>
        </w:trPr>
        <w:tc>
          <w:tcPr>
            <w:tcW w:w="13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Pr="00537DE1" w:rsidRDefault="00F560E2" w:rsidP="00537DE1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:rsidR="00F560E2" w:rsidRDefault="00F560E2" w:rsidP="00F560E2">
      <w:pPr>
        <w:wordWrap/>
        <w:autoSpaceDE/>
        <w:autoSpaceDN/>
        <w:snapToGrid w:val="0"/>
        <w:spacing w:after="0" w:line="480" w:lineRule="auto"/>
        <w:rPr>
          <w:rFonts w:ascii="Arial" w:eastAsia="맑은 고딕" w:hAnsi="Arial" w:cs="Arial"/>
          <w:sz w:val="24"/>
          <w:szCs w:val="18"/>
        </w:rPr>
        <w:sectPr w:rsidR="00F560E2" w:rsidSect="003D4548">
          <w:pgSz w:w="16838" w:h="11906" w:orient="landscape"/>
          <w:pgMar w:top="1440" w:right="1701" w:bottom="1440" w:left="1440" w:header="851" w:footer="992" w:gutter="0"/>
          <w:cols w:space="425"/>
          <w:titlePg/>
          <w:docGrid w:linePitch="360"/>
        </w:sectPr>
      </w:pPr>
      <w:bookmarkStart w:id="0" w:name="_GoBack"/>
      <w:bookmarkEnd w:id="0"/>
    </w:p>
    <w:p w:rsidR="00F560E2" w:rsidRDefault="00F560E2" w:rsidP="00F560E2">
      <w:pPr>
        <w:wordWrap/>
        <w:autoSpaceDE/>
        <w:autoSpaceDN/>
        <w:snapToGrid w:val="0"/>
        <w:spacing w:after="0" w:line="480" w:lineRule="auto"/>
        <w:rPr>
          <w:rFonts w:ascii="Arial" w:eastAsia="맑은 고딕" w:hAnsi="Arial" w:cs="Arial"/>
          <w:szCs w:val="20"/>
        </w:rPr>
      </w:pPr>
      <w:proofErr w:type="gramStart"/>
      <w:r w:rsidRPr="009B0827">
        <w:rPr>
          <w:rFonts w:ascii="Arial" w:eastAsia="맑은 고딕" w:hAnsi="Arial" w:cs="Arial"/>
          <w:szCs w:val="20"/>
        </w:rPr>
        <w:lastRenderedPageBreak/>
        <w:t>S</w:t>
      </w:r>
      <w:r>
        <w:rPr>
          <w:rFonts w:ascii="Arial" w:eastAsia="맑은 고딕" w:hAnsi="Arial" w:cs="Arial" w:hint="eastAsia"/>
          <w:szCs w:val="20"/>
        </w:rPr>
        <w:t xml:space="preserve">upplementary table </w:t>
      </w:r>
      <w:r w:rsidRPr="009B0827">
        <w:rPr>
          <w:rFonts w:ascii="Arial" w:eastAsia="맑은 고딕" w:hAnsi="Arial" w:cs="Arial"/>
          <w:szCs w:val="20"/>
        </w:rPr>
        <w:t>2.</w:t>
      </w:r>
      <w:proofErr w:type="gramEnd"/>
      <w:r w:rsidRPr="009B0827">
        <w:rPr>
          <w:rFonts w:ascii="Arial" w:eastAsia="맑은 고딕" w:hAnsi="Arial" w:cs="Arial"/>
          <w:szCs w:val="20"/>
        </w:rPr>
        <w:t xml:space="preserve"> Identification of dietary pattern from factor-loadings for foods from food frequency questionnaire of </w:t>
      </w:r>
      <w:r>
        <w:rPr>
          <w:rFonts w:ascii="Arial" w:eastAsia="맑은 고딕" w:hAnsi="Arial" w:cs="Arial" w:hint="eastAsia"/>
          <w:szCs w:val="20"/>
        </w:rPr>
        <w:t xml:space="preserve">the </w:t>
      </w:r>
      <w:r w:rsidRPr="009B0827">
        <w:rPr>
          <w:rFonts w:ascii="Arial" w:eastAsia="맑은 고딕" w:hAnsi="Arial" w:cs="Arial"/>
          <w:szCs w:val="20"/>
        </w:rPr>
        <w:t>KNANE</w:t>
      </w:r>
      <w:r>
        <w:rPr>
          <w:rFonts w:ascii="Arial" w:eastAsia="맑은 고딕" w:hAnsi="Arial" w:cs="Arial"/>
          <w:szCs w:val="20"/>
        </w:rPr>
        <w:t xml:space="preserve">S 2007-2008 (n=5,320, </w:t>
      </w:r>
      <w:r w:rsidRPr="009B0827">
        <w:rPr>
          <w:rFonts w:ascii="Arial" w:eastAsia="맑은 고딕" w:hAnsi="Arial" w:cs="Arial"/>
          <w:szCs w:val="20"/>
        </w:rPr>
        <w:t>2,239</w:t>
      </w:r>
      <w:r>
        <w:rPr>
          <w:rFonts w:ascii="Arial" w:eastAsia="맑은 고딕" w:hAnsi="Arial" w:cs="Arial" w:hint="eastAsia"/>
          <w:szCs w:val="20"/>
        </w:rPr>
        <w:t xml:space="preserve"> men, </w:t>
      </w:r>
      <w:r w:rsidRPr="009B0827">
        <w:rPr>
          <w:rFonts w:ascii="Arial" w:eastAsia="맑은 고딕" w:hAnsi="Arial" w:cs="Arial"/>
          <w:szCs w:val="20"/>
        </w:rPr>
        <w:t>3,081</w:t>
      </w:r>
      <w:r>
        <w:rPr>
          <w:rFonts w:ascii="Arial" w:eastAsia="맑은 고딕" w:hAnsi="Arial" w:cs="Arial" w:hint="eastAsia"/>
          <w:szCs w:val="20"/>
        </w:rPr>
        <w:t xml:space="preserve"> women</w:t>
      </w:r>
      <w:r w:rsidRPr="009B0827">
        <w:rPr>
          <w:rFonts w:ascii="Arial" w:eastAsia="맑은 고딕" w:hAnsi="Arial" w:cs="Arial"/>
          <w:szCs w:val="20"/>
        </w:rPr>
        <w:t>)</w:t>
      </w:r>
    </w:p>
    <w:tbl>
      <w:tblPr>
        <w:tblW w:w="908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"/>
        <w:gridCol w:w="2098"/>
        <w:gridCol w:w="994"/>
        <w:gridCol w:w="1052"/>
        <w:gridCol w:w="1076"/>
        <w:gridCol w:w="218"/>
        <w:gridCol w:w="943"/>
        <w:gridCol w:w="1154"/>
        <w:gridCol w:w="1087"/>
      </w:tblGrid>
      <w:tr w:rsidR="00F560E2" w:rsidRPr="00793D9F" w:rsidTr="006E01FE">
        <w:trPr>
          <w:trHeight w:val="242"/>
        </w:trPr>
        <w:tc>
          <w:tcPr>
            <w:tcW w:w="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Food Group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en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Women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560E2" w:rsidRPr="00793D9F" w:rsidTr="006E01FE">
        <w:trPr>
          <w:trHeight w:val="842"/>
        </w:trPr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09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b/>
                <w:bCs/>
                <w:color w:val="4F81BD" w:themeColor="accent1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alanced Korean diet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nbalanced Korean</w:t>
            </w:r>
          </w:p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iet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 xml:space="preserve">Semi-Western </w:t>
            </w:r>
          </w:p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diet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Balanced Korean diet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Unbalanced Korean</w:t>
            </w:r>
          </w:p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die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Semi-</w:t>
            </w:r>
          </w:p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W</w:t>
            </w: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estern</w:t>
            </w:r>
          </w:p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16"/>
                <w:szCs w:val="16"/>
              </w:rPr>
              <w:t>diet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Vegetabl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6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3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Vegetable oi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6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1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Salt-containing seasoning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6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0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Eg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Suga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9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Mushroo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Sea produc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Fis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Shellfis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6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Pul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23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Seaweed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Nu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18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6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Ri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12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proofErr w:type="spellStart"/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Kimchi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7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Korean style soup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14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Te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Nood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Cof</w:t>
            </w:r>
            <w:r>
              <w:rPr>
                <w:rFonts w:ascii="Arial" w:eastAsia="맑은 고딕" w:hAnsi="Arial" w:cs="Arial" w:hint="eastAsia"/>
                <w:kern w:val="0"/>
                <w:sz w:val="16"/>
                <w:szCs w:val="16"/>
              </w:rPr>
              <w:t>f</w:t>
            </w: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ee and coco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1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1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Rice cak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Soft drink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Fruit &amp; vegetable jui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Confectioneri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  <w:lang w:eastAsia="ja-JP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1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Brea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3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2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Dairy product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2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5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Alcoho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4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42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6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Poultr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2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9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Mea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55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37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8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Pickled vegetabl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1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28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2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Processed mea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21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3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Potatoe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2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31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Stew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0.1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9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32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Whole grai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-0.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2</w:t>
            </w:r>
          </w:p>
        </w:tc>
      </w:tr>
      <w:tr w:rsidR="00F560E2" w:rsidRPr="00793D9F" w:rsidTr="006E01FE">
        <w:trPr>
          <w:trHeight w:val="255"/>
        </w:trPr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right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33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Fruits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kern w:val="0"/>
                <w:sz w:val="16"/>
                <w:szCs w:val="16"/>
              </w:rPr>
              <w:t>―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365F91" w:themeColor="accent1" w:themeShade="BF"/>
                <w:kern w:val="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0.2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20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0E2" w:rsidRDefault="00F560E2" w:rsidP="006E01FE">
            <w:pPr>
              <w:widowControl/>
              <w:wordWrap/>
              <w:autoSpaceDE/>
              <w:autoSpaceDN/>
              <w:snapToGrid w:val="0"/>
              <w:spacing w:after="0" w:line="240" w:lineRule="auto"/>
              <w:jc w:val="center"/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</w:pPr>
            <w:r w:rsidRPr="00793D9F">
              <w:rPr>
                <w:rFonts w:ascii="Arial" w:eastAsia="맑은 고딕" w:hAnsi="Arial" w:cs="Arial"/>
                <w:bCs/>
                <w:kern w:val="0"/>
                <w:sz w:val="16"/>
                <w:szCs w:val="16"/>
              </w:rPr>
              <w:t>-0.39</w:t>
            </w:r>
          </w:p>
        </w:tc>
      </w:tr>
    </w:tbl>
    <w:p w:rsidR="00F560E2" w:rsidRDefault="00F560E2" w:rsidP="00F560E2">
      <w:pPr>
        <w:wordWrap/>
        <w:autoSpaceDE/>
        <w:autoSpaceDN/>
        <w:snapToGrid w:val="0"/>
        <w:spacing w:after="0" w:line="480" w:lineRule="auto"/>
        <w:rPr>
          <w:rFonts w:ascii="Arial" w:eastAsia="맑은 고딕" w:hAnsi="Arial" w:cs="Arial"/>
          <w:szCs w:val="20"/>
        </w:rPr>
      </w:pPr>
      <w:r w:rsidRPr="009B0827">
        <w:rPr>
          <w:rFonts w:ascii="Arial" w:eastAsia="맑은 고딕" w:hAnsi="Arial" w:cs="Arial"/>
          <w:szCs w:val="20"/>
        </w:rPr>
        <w:t xml:space="preserve">These data are factor loadings (correlation coefficients between the variables and factors) derived from principal component factor analysis. </w:t>
      </w:r>
    </w:p>
    <w:p w:rsidR="00F560E2" w:rsidRPr="00950A11" w:rsidRDefault="00F560E2" w:rsidP="00F560E2">
      <w:pPr>
        <w:wordWrap/>
        <w:autoSpaceDE/>
        <w:autoSpaceDN/>
        <w:spacing w:after="0"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9B0827">
        <w:rPr>
          <w:rFonts w:ascii="Arial" w:eastAsia="맑은 고딕" w:hAnsi="Arial" w:cs="Arial"/>
          <w:szCs w:val="20"/>
        </w:rPr>
        <w:t xml:space="preserve">Absolute values of factor loadings &lt;0.10 are not listed and </w:t>
      </w:r>
      <w:r>
        <w:rPr>
          <w:rFonts w:ascii="Arial" w:eastAsia="맑은 고딕" w:hAnsi="Arial" w:cs="Arial"/>
          <w:szCs w:val="20"/>
        </w:rPr>
        <w:t>indicated by ‘-’ for simplicit</w:t>
      </w:r>
      <w:r>
        <w:rPr>
          <w:rFonts w:ascii="Arial" w:eastAsia="맑은 고딕" w:hAnsi="Arial" w:cs="Arial" w:hint="eastAsia"/>
          <w:szCs w:val="20"/>
        </w:rPr>
        <w:t>y.</w:t>
      </w:r>
      <w:r w:rsidRPr="006F4717">
        <w:rPr>
          <w:rFonts w:ascii="Times New Roman" w:eastAsia="맑은 고딕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0B31C9" wp14:editId="2F81B53A">
                <wp:simplePos x="0" y="0"/>
                <wp:positionH relativeFrom="column">
                  <wp:posOffset>-2506980</wp:posOffset>
                </wp:positionH>
                <wp:positionV relativeFrom="paragraph">
                  <wp:posOffset>137795</wp:posOffset>
                </wp:positionV>
                <wp:extent cx="257175" cy="379730"/>
                <wp:effectExtent l="0" t="0" r="9525" b="127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379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F560E2" w:rsidRPr="002D067A" w:rsidRDefault="00F560E2" w:rsidP="00F560E2">
                            <w:pPr>
                              <w:jc w:val="center"/>
                              <w:rPr>
                                <w:rFonts w:ascii="맑은 고딕" w:eastAsia="맑은 고딕" w:hAnsi="맑은 고딕"/>
                                <w:szCs w:val="20"/>
                              </w:rPr>
                            </w:pPr>
                            <w:r>
                              <w:rPr>
                                <w:rFonts w:ascii="맑은 고딕" w:eastAsia="맑은 고딕" w:hAnsi="맑은 고딕" w:cs="바탕" w:hint="eastAsia"/>
                                <w:szCs w:val="20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97.4pt;margin-top:10.85pt;width:20.25pt;height:2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" stroked="f">
                <v:textbox style="mso-fit-shape-to-text:t" inset="0,0,0,0">
                  <w:txbxContent>
                    <w:p w:rsidR="00F560E2" w:rsidRPr="002D067A" w:rsidRDefault="00F560E2" w:rsidP="00F560E2">
                      <w:pPr>
                        <w:jc w:val="center"/>
                        <w:rPr>
                          <w:rFonts w:ascii="맑은 고딕" w:eastAsia="맑은 고딕" w:hAnsi="맑은 고딕"/>
                          <w:szCs w:val="20"/>
                        </w:rPr>
                      </w:pPr>
                      <w:r>
                        <w:rPr>
                          <w:rFonts w:ascii="맑은 고딕" w:eastAsia="맑은 고딕" w:hAnsi="맑은 고딕" w:cs="바탕" w:hint="eastAsia"/>
                          <w:szCs w:val="2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F1F7E" w:rsidRPr="00F560E2" w:rsidRDefault="003F1F7E"/>
    <w:sectPr w:rsidR="003F1F7E" w:rsidRPr="00F560E2" w:rsidSect="007252F4">
      <w:footnotePr>
        <w:numRestart w:val="eachPage"/>
      </w:footnotePr>
      <w:endnotePr>
        <w:numRestart w:val="eachSect"/>
      </w:endnotePr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477B" w:rsidRDefault="00ED477B" w:rsidP="00917A5A">
      <w:pPr>
        <w:spacing w:after="0" w:line="240" w:lineRule="auto"/>
      </w:pPr>
      <w:r>
        <w:separator/>
      </w:r>
    </w:p>
  </w:endnote>
  <w:endnote w:type="continuationSeparator" w:id="0">
    <w:p w:rsidR="00ED477B" w:rsidRDefault="00ED477B" w:rsidP="00917A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477B" w:rsidRDefault="00ED477B" w:rsidP="00917A5A">
      <w:pPr>
        <w:spacing w:after="0" w:line="240" w:lineRule="auto"/>
      </w:pPr>
      <w:r>
        <w:separator/>
      </w:r>
    </w:p>
  </w:footnote>
  <w:footnote w:type="continuationSeparator" w:id="0">
    <w:p w:rsidR="00ED477B" w:rsidRDefault="00ED477B" w:rsidP="00917A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0E2"/>
    <w:rsid w:val="001653C6"/>
    <w:rsid w:val="003F1F7E"/>
    <w:rsid w:val="00537DE1"/>
    <w:rsid w:val="00917A5A"/>
    <w:rsid w:val="00ED477B"/>
    <w:rsid w:val="00F56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E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7</Words>
  <Characters>3749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3-09-23T02:58:00Z</dcterms:created>
  <dcterms:modified xsi:type="dcterms:W3CDTF">2013-09-23T03:08:00Z</dcterms:modified>
</cp:coreProperties>
</file>